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93"/>
        <w:gridCol w:w="1190"/>
        <w:gridCol w:w="1190"/>
        <w:gridCol w:w="590"/>
        <w:gridCol w:w="590"/>
        <w:gridCol w:w="1388"/>
      </w:tblGrid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bookmarkStart w:id="0" w:name="_Hlk50462024"/>
            <w:bookmarkStart w:id="1" w:name="_GoBack"/>
            <w:proofErr w:type="spellStart"/>
            <w:r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Bacterial</w:t>
            </w:r>
            <w:proofErr w:type="spellEnd"/>
            <w:r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 xml:space="preserve"> Grou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p.valu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FD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HS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LS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FC H</w:t>
            </w:r>
            <w:r w:rsidR="000E72B3"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SC</w:t>
            </w:r>
            <w:r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/L</w:t>
            </w:r>
            <w:r w:rsidR="000E72B3" w:rsidRPr="000E72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nl-NL"/>
              </w:rPr>
              <w:t>SC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Veillonellaceae.g__Megasphaer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29886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37335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9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676223376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Actinobacteria.c__Actinobacteria.f__Bifidobacteriaceae.g__Bifidobacteriu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52E-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416966498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Bacteroidetes.c__Bacteroidia.f__</w:t>
            </w:r>
            <w:proofErr w:type="spellStart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ikenellaceae.g</w:t>
            </w:r>
            <w:proofErr w:type="spellEnd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50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1928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56635901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Ruminococcaceae.g__Oscillospir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64022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68615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11395318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k__Bacteria.p__Verrucomicrobia.c__Verruco.5.f__WCHB1.25.g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081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4892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97076294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</w:t>
            </w:r>
            <w:proofErr w:type="spellStart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Lachnospiraceae.g</w:t>
            </w:r>
            <w:proofErr w:type="spellEnd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42E-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17E-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0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5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15216354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Bacteroidetes.c__Bacteroidia.f__Porphyromonadaceae.g__Paludibacte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6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89362815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k__Bacteria.p__Proteobacteria.c__Epsilonproteobacteria.f__Helicobacteraceae.g__Helicobacte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9.86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1.46E-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77461775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Proteobacteria.c__Epsilonproteobacteria.f__Helicobacteraceae.g__Flexispir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92E-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28E-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73475232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Lachnospiraceae.g__Lachnospir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2641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30744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54205921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Erysipelotrichi.f__Erysipelotrichaceae.g__p.75.a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99E-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34994192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.</w:t>
            </w:r>
            <w:proofErr w:type="spellStart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ssierellaceae</w:t>
            </w:r>
            <w:proofErr w:type="spellEnd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.g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18391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39413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9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1399341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Proteobacteria.c__Alphaproteobacteria.f__.g</w:t>
            </w:r>
            <w:proofErr w:type="spellEnd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37141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66703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09450908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</w:t>
            </w:r>
            <w:proofErr w:type="spellStart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Veillonellaceae.g</w:t>
            </w:r>
            <w:proofErr w:type="spellEnd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66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84035056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Veillonellaceae.g__Anaerovibri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72E-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34536375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Lachnospiraceae.g__Shuttleworthi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39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81634468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__Bacteria.p__Spirochaetes.c__Spirochaetes.f__Sphaerochaetaceae.g__Sphaerochaet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8652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50605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80703489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Lachnospiraceae.g__Butyrivibri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66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7849675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k__Bacteria.p__Tenericutes.c__Mollicutes.f__Anaeroplasmataceae.g__Anaeroplasm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5730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2457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54433234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k__Bacteria.p__Bacteroidetes.c__Bacteroidia.f__BS11.g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7886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32385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53691945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Veillonellaceae.g__Acidaminococcu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62E-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49228613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Veillonellaceae.g__Dialiste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84E-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30524008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Proteobacteria.c__Deltaproteobacteria.f__.g</w:t>
            </w:r>
            <w:proofErr w:type="spellEnd"/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4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30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3548555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k__Bacteria.p__Elusimicrobia.c__Elusimicrobia.f__Elusimicrobiaceae.g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6.22E-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6.31E-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36936803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brobacteres.c__Fibrobacteria.f__Fibrobacteraceae.g__Fibrobacte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6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77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67134461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k__Bacteria.p__Tenericutes.c__RF3.f__.g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9520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38251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27717107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WPS.2.c__.f__.g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01E-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28E-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51136945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Bacteroidetes.c__Bacteroidia.f__RF16.g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60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6E-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87706713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Proteobacteria.c__Gammaproteobacteria.f__Succinivibrionaceae.g__Succinivibri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15696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86557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84929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__Bacteria.p__Firmicutes.c__Clostridia.f__.Mogibacteriaceae..g__Mogibacteriu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5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1461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78785383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lastRenderedPageBreak/>
              <w:t>k__Bacteria.p__Deferribacteres.c__Deferribacteres.f__Deferribacteraceae.g__Mucispirillu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46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06E-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69749342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k__Bacteria.p__Proteobacteria.c__Betaproteobacteria.f__.g</w:t>
            </w:r>
            <w:proofErr w:type="spellEnd"/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0522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3474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3875499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k__Bacteria.p__Proteobacteria.c__TA18.f__.g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1882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9821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3329</w:t>
            </w:r>
          </w:p>
        </w:tc>
      </w:tr>
      <w:tr w:rsidR="00777061" w:rsidRPr="000E72B3" w:rsidTr="00A041D4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k__Bacteria.p__Spirochaetes.c__.Brachyspirae..f__Brachyspiraceae.g__Brachyspir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081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4892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61" w:rsidRPr="000E72B3" w:rsidRDefault="00777061" w:rsidP="00FD5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E7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0.01633072</w:t>
            </w:r>
          </w:p>
        </w:tc>
      </w:tr>
      <w:bookmarkEnd w:id="0"/>
      <w:bookmarkEnd w:id="1"/>
    </w:tbl>
    <w:p w:rsidR="00777061" w:rsidRPr="000E72B3" w:rsidRDefault="00777061" w:rsidP="0077706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C1798" w:rsidRPr="000E72B3" w:rsidRDefault="004C1798" w:rsidP="0077706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777061" w:rsidRPr="000E72B3" w:rsidRDefault="00777061" w:rsidP="0077706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777061" w:rsidRPr="000E72B3" w:rsidRDefault="00777061" w:rsidP="0077706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777061" w:rsidRPr="000E72B3" w:rsidRDefault="00777061" w:rsidP="0077706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777061" w:rsidRPr="000E72B3" w:rsidRDefault="00777061" w:rsidP="0077706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777061" w:rsidRPr="000E72B3" w:rsidRDefault="00777061" w:rsidP="00777061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777061" w:rsidRPr="000E72B3" w:rsidSect="007770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061"/>
    <w:rsid w:val="0000113F"/>
    <w:rsid w:val="000021F8"/>
    <w:rsid w:val="00002DB1"/>
    <w:rsid w:val="00006373"/>
    <w:rsid w:val="00012AD0"/>
    <w:rsid w:val="00013BA1"/>
    <w:rsid w:val="00020F16"/>
    <w:rsid w:val="00022764"/>
    <w:rsid w:val="00024DFA"/>
    <w:rsid w:val="00026760"/>
    <w:rsid w:val="00026DBC"/>
    <w:rsid w:val="00032614"/>
    <w:rsid w:val="00032728"/>
    <w:rsid w:val="00037095"/>
    <w:rsid w:val="0004251C"/>
    <w:rsid w:val="00043BDF"/>
    <w:rsid w:val="00046BD9"/>
    <w:rsid w:val="000507CA"/>
    <w:rsid w:val="00051FE9"/>
    <w:rsid w:val="00053D54"/>
    <w:rsid w:val="00053DE2"/>
    <w:rsid w:val="00063042"/>
    <w:rsid w:val="0006662B"/>
    <w:rsid w:val="000705DC"/>
    <w:rsid w:val="00071856"/>
    <w:rsid w:val="0007458F"/>
    <w:rsid w:val="00082A82"/>
    <w:rsid w:val="00086A25"/>
    <w:rsid w:val="0008736F"/>
    <w:rsid w:val="00094296"/>
    <w:rsid w:val="00095687"/>
    <w:rsid w:val="000A136B"/>
    <w:rsid w:val="000A1B89"/>
    <w:rsid w:val="000A2AE8"/>
    <w:rsid w:val="000A420B"/>
    <w:rsid w:val="000B165C"/>
    <w:rsid w:val="000B36BF"/>
    <w:rsid w:val="000B3D56"/>
    <w:rsid w:val="000B40C5"/>
    <w:rsid w:val="000B500B"/>
    <w:rsid w:val="000B566D"/>
    <w:rsid w:val="000B650E"/>
    <w:rsid w:val="000B680C"/>
    <w:rsid w:val="000B7A70"/>
    <w:rsid w:val="000C4032"/>
    <w:rsid w:val="000C4870"/>
    <w:rsid w:val="000C4FFA"/>
    <w:rsid w:val="000C6CFC"/>
    <w:rsid w:val="000D3064"/>
    <w:rsid w:val="000D38A4"/>
    <w:rsid w:val="000D56CE"/>
    <w:rsid w:val="000D79F6"/>
    <w:rsid w:val="000D7F02"/>
    <w:rsid w:val="000E006A"/>
    <w:rsid w:val="000E081B"/>
    <w:rsid w:val="000E18E6"/>
    <w:rsid w:val="000E24B7"/>
    <w:rsid w:val="000E26C3"/>
    <w:rsid w:val="000E3E28"/>
    <w:rsid w:val="000E551E"/>
    <w:rsid w:val="000E6861"/>
    <w:rsid w:val="000E72B3"/>
    <w:rsid w:val="000F1F6E"/>
    <w:rsid w:val="000F5B0C"/>
    <w:rsid w:val="00100006"/>
    <w:rsid w:val="0010076B"/>
    <w:rsid w:val="001011AE"/>
    <w:rsid w:val="001015B4"/>
    <w:rsid w:val="00101F60"/>
    <w:rsid w:val="0010224C"/>
    <w:rsid w:val="00103578"/>
    <w:rsid w:val="0010576C"/>
    <w:rsid w:val="001074C5"/>
    <w:rsid w:val="00107712"/>
    <w:rsid w:val="00110C27"/>
    <w:rsid w:val="0011211C"/>
    <w:rsid w:val="001121BE"/>
    <w:rsid w:val="001161A4"/>
    <w:rsid w:val="00116EAA"/>
    <w:rsid w:val="00121931"/>
    <w:rsid w:val="00122800"/>
    <w:rsid w:val="001230F4"/>
    <w:rsid w:val="00123301"/>
    <w:rsid w:val="00124968"/>
    <w:rsid w:val="0013097C"/>
    <w:rsid w:val="001324AA"/>
    <w:rsid w:val="00142D74"/>
    <w:rsid w:val="00142D9E"/>
    <w:rsid w:val="0014313B"/>
    <w:rsid w:val="00144D64"/>
    <w:rsid w:val="00146404"/>
    <w:rsid w:val="00147BD4"/>
    <w:rsid w:val="00151056"/>
    <w:rsid w:val="00153021"/>
    <w:rsid w:val="00153CEA"/>
    <w:rsid w:val="001548F2"/>
    <w:rsid w:val="001549EC"/>
    <w:rsid w:val="001570B0"/>
    <w:rsid w:val="001637E9"/>
    <w:rsid w:val="0016488E"/>
    <w:rsid w:val="001669B6"/>
    <w:rsid w:val="001669FD"/>
    <w:rsid w:val="00166F61"/>
    <w:rsid w:val="0017070A"/>
    <w:rsid w:val="00174780"/>
    <w:rsid w:val="00176DE0"/>
    <w:rsid w:val="00180A6B"/>
    <w:rsid w:val="00181CC5"/>
    <w:rsid w:val="0018238B"/>
    <w:rsid w:val="0018585E"/>
    <w:rsid w:val="00185BCB"/>
    <w:rsid w:val="001864B8"/>
    <w:rsid w:val="001871AF"/>
    <w:rsid w:val="00187E03"/>
    <w:rsid w:val="00190CFE"/>
    <w:rsid w:val="00191E8B"/>
    <w:rsid w:val="0019689B"/>
    <w:rsid w:val="001A1C58"/>
    <w:rsid w:val="001A3619"/>
    <w:rsid w:val="001A54C9"/>
    <w:rsid w:val="001A5820"/>
    <w:rsid w:val="001B0C3E"/>
    <w:rsid w:val="001B14D1"/>
    <w:rsid w:val="001B1AC4"/>
    <w:rsid w:val="001B365B"/>
    <w:rsid w:val="001B5CA1"/>
    <w:rsid w:val="001C70DE"/>
    <w:rsid w:val="001D17DE"/>
    <w:rsid w:val="001D17FE"/>
    <w:rsid w:val="001D1DFE"/>
    <w:rsid w:val="001D1EFD"/>
    <w:rsid w:val="001D70E7"/>
    <w:rsid w:val="001D76B5"/>
    <w:rsid w:val="001E54C6"/>
    <w:rsid w:val="001E5C82"/>
    <w:rsid w:val="001E762E"/>
    <w:rsid w:val="001E78A7"/>
    <w:rsid w:val="001F0038"/>
    <w:rsid w:val="001F54E3"/>
    <w:rsid w:val="00202506"/>
    <w:rsid w:val="00204B03"/>
    <w:rsid w:val="00204D9E"/>
    <w:rsid w:val="00206F79"/>
    <w:rsid w:val="002100EC"/>
    <w:rsid w:val="00210C2A"/>
    <w:rsid w:val="00215B72"/>
    <w:rsid w:val="00216AB6"/>
    <w:rsid w:val="00220233"/>
    <w:rsid w:val="002228F1"/>
    <w:rsid w:val="00223CB0"/>
    <w:rsid w:val="0022463F"/>
    <w:rsid w:val="002247C3"/>
    <w:rsid w:val="00227A5D"/>
    <w:rsid w:val="00230147"/>
    <w:rsid w:val="0023016E"/>
    <w:rsid w:val="0023183F"/>
    <w:rsid w:val="00232C94"/>
    <w:rsid w:val="00250311"/>
    <w:rsid w:val="0025606C"/>
    <w:rsid w:val="0025764E"/>
    <w:rsid w:val="00260588"/>
    <w:rsid w:val="00260757"/>
    <w:rsid w:val="00260BEB"/>
    <w:rsid w:val="00262D3C"/>
    <w:rsid w:val="00263F1E"/>
    <w:rsid w:val="00264D6F"/>
    <w:rsid w:val="002657CB"/>
    <w:rsid w:val="00265D8C"/>
    <w:rsid w:val="00270252"/>
    <w:rsid w:val="0027153B"/>
    <w:rsid w:val="0027288F"/>
    <w:rsid w:val="0027509A"/>
    <w:rsid w:val="00275207"/>
    <w:rsid w:val="0027553B"/>
    <w:rsid w:val="00276023"/>
    <w:rsid w:val="002862CA"/>
    <w:rsid w:val="002870F4"/>
    <w:rsid w:val="00290447"/>
    <w:rsid w:val="0029058C"/>
    <w:rsid w:val="00290D23"/>
    <w:rsid w:val="002929B8"/>
    <w:rsid w:val="0029310F"/>
    <w:rsid w:val="00295562"/>
    <w:rsid w:val="002A405D"/>
    <w:rsid w:val="002A4CDB"/>
    <w:rsid w:val="002A50C8"/>
    <w:rsid w:val="002A6366"/>
    <w:rsid w:val="002A73A4"/>
    <w:rsid w:val="002B3EE6"/>
    <w:rsid w:val="002C1AF6"/>
    <w:rsid w:val="002C4496"/>
    <w:rsid w:val="002C764E"/>
    <w:rsid w:val="002D3C47"/>
    <w:rsid w:val="002D71A6"/>
    <w:rsid w:val="002E3576"/>
    <w:rsid w:val="002F1800"/>
    <w:rsid w:val="002F3DF8"/>
    <w:rsid w:val="002F4438"/>
    <w:rsid w:val="00310F44"/>
    <w:rsid w:val="00311443"/>
    <w:rsid w:val="00311DCC"/>
    <w:rsid w:val="00314ABF"/>
    <w:rsid w:val="003150F3"/>
    <w:rsid w:val="003248E9"/>
    <w:rsid w:val="003262F1"/>
    <w:rsid w:val="00330E14"/>
    <w:rsid w:val="0033212F"/>
    <w:rsid w:val="00337508"/>
    <w:rsid w:val="00337CF3"/>
    <w:rsid w:val="0034753B"/>
    <w:rsid w:val="003501BD"/>
    <w:rsid w:val="00355E65"/>
    <w:rsid w:val="00355F25"/>
    <w:rsid w:val="00357588"/>
    <w:rsid w:val="003602D4"/>
    <w:rsid w:val="003631B9"/>
    <w:rsid w:val="0036601E"/>
    <w:rsid w:val="00367D59"/>
    <w:rsid w:val="00373C0E"/>
    <w:rsid w:val="00375CFA"/>
    <w:rsid w:val="00377B38"/>
    <w:rsid w:val="00382AE2"/>
    <w:rsid w:val="003901A9"/>
    <w:rsid w:val="00392652"/>
    <w:rsid w:val="00392930"/>
    <w:rsid w:val="00395034"/>
    <w:rsid w:val="00395666"/>
    <w:rsid w:val="003A0457"/>
    <w:rsid w:val="003A2C47"/>
    <w:rsid w:val="003A43EB"/>
    <w:rsid w:val="003A568B"/>
    <w:rsid w:val="003B0CEB"/>
    <w:rsid w:val="003C517E"/>
    <w:rsid w:val="003C6AC2"/>
    <w:rsid w:val="003D24FF"/>
    <w:rsid w:val="003D3BE7"/>
    <w:rsid w:val="003D6690"/>
    <w:rsid w:val="003E05EC"/>
    <w:rsid w:val="003E0E94"/>
    <w:rsid w:val="003E267C"/>
    <w:rsid w:val="003E4547"/>
    <w:rsid w:val="003E4A8E"/>
    <w:rsid w:val="003F15CD"/>
    <w:rsid w:val="003F17AE"/>
    <w:rsid w:val="003F329B"/>
    <w:rsid w:val="003F7127"/>
    <w:rsid w:val="003F7DC4"/>
    <w:rsid w:val="0040115C"/>
    <w:rsid w:val="00401216"/>
    <w:rsid w:val="004014C9"/>
    <w:rsid w:val="00406108"/>
    <w:rsid w:val="00411DAE"/>
    <w:rsid w:val="00412F54"/>
    <w:rsid w:val="004137F5"/>
    <w:rsid w:val="004142D9"/>
    <w:rsid w:val="00414661"/>
    <w:rsid w:val="00414BE6"/>
    <w:rsid w:val="00417F0B"/>
    <w:rsid w:val="0042173E"/>
    <w:rsid w:val="00421AB3"/>
    <w:rsid w:val="00424C97"/>
    <w:rsid w:val="00431A4A"/>
    <w:rsid w:val="00432A5A"/>
    <w:rsid w:val="004345EF"/>
    <w:rsid w:val="00441DF7"/>
    <w:rsid w:val="00443321"/>
    <w:rsid w:val="0044629C"/>
    <w:rsid w:val="00450087"/>
    <w:rsid w:val="00454425"/>
    <w:rsid w:val="004549E4"/>
    <w:rsid w:val="00454A97"/>
    <w:rsid w:val="0045521B"/>
    <w:rsid w:val="00462B04"/>
    <w:rsid w:val="00463020"/>
    <w:rsid w:val="0046323F"/>
    <w:rsid w:val="0047129E"/>
    <w:rsid w:val="00472C9A"/>
    <w:rsid w:val="004746E4"/>
    <w:rsid w:val="0047780F"/>
    <w:rsid w:val="00481192"/>
    <w:rsid w:val="00482148"/>
    <w:rsid w:val="00482893"/>
    <w:rsid w:val="00482EA3"/>
    <w:rsid w:val="00487962"/>
    <w:rsid w:val="004879BD"/>
    <w:rsid w:val="004879F4"/>
    <w:rsid w:val="00491DC2"/>
    <w:rsid w:val="004932E9"/>
    <w:rsid w:val="0049473B"/>
    <w:rsid w:val="00495BA9"/>
    <w:rsid w:val="004977AF"/>
    <w:rsid w:val="004A5CB0"/>
    <w:rsid w:val="004A7EFD"/>
    <w:rsid w:val="004B2D8B"/>
    <w:rsid w:val="004B69D7"/>
    <w:rsid w:val="004B7A16"/>
    <w:rsid w:val="004C1798"/>
    <w:rsid w:val="004C22F5"/>
    <w:rsid w:val="004C7717"/>
    <w:rsid w:val="004D6908"/>
    <w:rsid w:val="004D6CD9"/>
    <w:rsid w:val="004D6DA9"/>
    <w:rsid w:val="004E059A"/>
    <w:rsid w:val="004E2FC0"/>
    <w:rsid w:val="004E3C73"/>
    <w:rsid w:val="004F4760"/>
    <w:rsid w:val="004F51A2"/>
    <w:rsid w:val="004F7F42"/>
    <w:rsid w:val="00500ED3"/>
    <w:rsid w:val="00502C6E"/>
    <w:rsid w:val="0050612E"/>
    <w:rsid w:val="00514970"/>
    <w:rsid w:val="00515C2D"/>
    <w:rsid w:val="00517710"/>
    <w:rsid w:val="00521055"/>
    <w:rsid w:val="0052147C"/>
    <w:rsid w:val="005232D2"/>
    <w:rsid w:val="0053247F"/>
    <w:rsid w:val="00532819"/>
    <w:rsid w:val="005362F6"/>
    <w:rsid w:val="00536E1E"/>
    <w:rsid w:val="00540752"/>
    <w:rsid w:val="0054262E"/>
    <w:rsid w:val="00544669"/>
    <w:rsid w:val="00544966"/>
    <w:rsid w:val="005453E7"/>
    <w:rsid w:val="00546632"/>
    <w:rsid w:val="00552C6B"/>
    <w:rsid w:val="00554CD6"/>
    <w:rsid w:val="005571DB"/>
    <w:rsid w:val="005576B0"/>
    <w:rsid w:val="005579DF"/>
    <w:rsid w:val="005614F8"/>
    <w:rsid w:val="005655F0"/>
    <w:rsid w:val="005670A6"/>
    <w:rsid w:val="00572012"/>
    <w:rsid w:val="0057279C"/>
    <w:rsid w:val="00576051"/>
    <w:rsid w:val="00577E67"/>
    <w:rsid w:val="00580796"/>
    <w:rsid w:val="00582C89"/>
    <w:rsid w:val="00583D38"/>
    <w:rsid w:val="00584014"/>
    <w:rsid w:val="0058433F"/>
    <w:rsid w:val="00584ACC"/>
    <w:rsid w:val="00584B70"/>
    <w:rsid w:val="00586C9B"/>
    <w:rsid w:val="005878B4"/>
    <w:rsid w:val="005878F2"/>
    <w:rsid w:val="00590E51"/>
    <w:rsid w:val="00591678"/>
    <w:rsid w:val="00592F22"/>
    <w:rsid w:val="005A548E"/>
    <w:rsid w:val="005A584A"/>
    <w:rsid w:val="005B11F9"/>
    <w:rsid w:val="005B2138"/>
    <w:rsid w:val="005C006B"/>
    <w:rsid w:val="005C3D35"/>
    <w:rsid w:val="005C42F2"/>
    <w:rsid w:val="005C445C"/>
    <w:rsid w:val="005D0CC7"/>
    <w:rsid w:val="005D1339"/>
    <w:rsid w:val="005D3BB8"/>
    <w:rsid w:val="005D4A75"/>
    <w:rsid w:val="005D6BF8"/>
    <w:rsid w:val="005D7525"/>
    <w:rsid w:val="005E142E"/>
    <w:rsid w:val="005E50F9"/>
    <w:rsid w:val="005F051B"/>
    <w:rsid w:val="005F2485"/>
    <w:rsid w:val="005F51FA"/>
    <w:rsid w:val="005F6911"/>
    <w:rsid w:val="00600F46"/>
    <w:rsid w:val="0061205C"/>
    <w:rsid w:val="0061248B"/>
    <w:rsid w:val="00614F23"/>
    <w:rsid w:val="00617ABA"/>
    <w:rsid w:val="00620640"/>
    <w:rsid w:val="006209CE"/>
    <w:rsid w:val="006231D2"/>
    <w:rsid w:val="006265F2"/>
    <w:rsid w:val="00627A69"/>
    <w:rsid w:val="006318D0"/>
    <w:rsid w:val="006325CD"/>
    <w:rsid w:val="006325FF"/>
    <w:rsid w:val="0064670D"/>
    <w:rsid w:val="0065281C"/>
    <w:rsid w:val="00655111"/>
    <w:rsid w:val="0066112C"/>
    <w:rsid w:val="00662F52"/>
    <w:rsid w:val="00672DF9"/>
    <w:rsid w:val="00676159"/>
    <w:rsid w:val="0068352F"/>
    <w:rsid w:val="0068399F"/>
    <w:rsid w:val="0068672F"/>
    <w:rsid w:val="00691A3B"/>
    <w:rsid w:val="0069311E"/>
    <w:rsid w:val="00696AB4"/>
    <w:rsid w:val="006A3676"/>
    <w:rsid w:val="006A4741"/>
    <w:rsid w:val="006A696C"/>
    <w:rsid w:val="006A763D"/>
    <w:rsid w:val="006B0ABD"/>
    <w:rsid w:val="006B0CED"/>
    <w:rsid w:val="006B53EF"/>
    <w:rsid w:val="006B7619"/>
    <w:rsid w:val="006C38B7"/>
    <w:rsid w:val="006C443E"/>
    <w:rsid w:val="006C4FB1"/>
    <w:rsid w:val="006C7858"/>
    <w:rsid w:val="006D264E"/>
    <w:rsid w:val="006D5308"/>
    <w:rsid w:val="006D5451"/>
    <w:rsid w:val="006D75B3"/>
    <w:rsid w:val="006D7A7A"/>
    <w:rsid w:val="006E18C2"/>
    <w:rsid w:val="006E2F16"/>
    <w:rsid w:val="006E4CF3"/>
    <w:rsid w:val="006E69F1"/>
    <w:rsid w:val="006E769F"/>
    <w:rsid w:val="006F2869"/>
    <w:rsid w:val="006F4DAA"/>
    <w:rsid w:val="006F4FE4"/>
    <w:rsid w:val="006F5A8A"/>
    <w:rsid w:val="006F60DA"/>
    <w:rsid w:val="006F688B"/>
    <w:rsid w:val="006F7E28"/>
    <w:rsid w:val="00702F08"/>
    <w:rsid w:val="00705F21"/>
    <w:rsid w:val="0070678D"/>
    <w:rsid w:val="0071112B"/>
    <w:rsid w:val="00711689"/>
    <w:rsid w:val="0071620A"/>
    <w:rsid w:val="007164A3"/>
    <w:rsid w:val="007201D1"/>
    <w:rsid w:val="00721080"/>
    <w:rsid w:val="00724EC0"/>
    <w:rsid w:val="007304EE"/>
    <w:rsid w:val="00734FA1"/>
    <w:rsid w:val="00735873"/>
    <w:rsid w:val="00737FE2"/>
    <w:rsid w:val="00740CC0"/>
    <w:rsid w:val="00743AAE"/>
    <w:rsid w:val="0074421B"/>
    <w:rsid w:val="007457C6"/>
    <w:rsid w:val="0074761E"/>
    <w:rsid w:val="00757263"/>
    <w:rsid w:val="007578C2"/>
    <w:rsid w:val="00757C27"/>
    <w:rsid w:val="00760BC4"/>
    <w:rsid w:val="0076106D"/>
    <w:rsid w:val="0076127D"/>
    <w:rsid w:val="00762530"/>
    <w:rsid w:val="007634CA"/>
    <w:rsid w:val="007643F8"/>
    <w:rsid w:val="00764BB8"/>
    <w:rsid w:val="007712A2"/>
    <w:rsid w:val="00772FD7"/>
    <w:rsid w:val="00773ABD"/>
    <w:rsid w:val="0077526A"/>
    <w:rsid w:val="00776136"/>
    <w:rsid w:val="00776591"/>
    <w:rsid w:val="00777061"/>
    <w:rsid w:val="0077765F"/>
    <w:rsid w:val="00777C4A"/>
    <w:rsid w:val="0078311A"/>
    <w:rsid w:val="007849C5"/>
    <w:rsid w:val="00785FED"/>
    <w:rsid w:val="00786231"/>
    <w:rsid w:val="007865AF"/>
    <w:rsid w:val="007909B3"/>
    <w:rsid w:val="00795F77"/>
    <w:rsid w:val="007A00BD"/>
    <w:rsid w:val="007A0807"/>
    <w:rsid w:val="007A2933"/>
    <w:rsid w:val="007A2B2A"/>
    <w:rsid w:val="007A6E6C"/>
    <w:rsid w:val="007B1077"/>
    <w:rsid w:val="007B19F9"/>
    <w:rsid w:val="007B4347"/>
    <w:rsid w:val="007B5C2F"/>
    <w:rsid w:val="007B6FCF"/>
    <w:rsid w:val="007B7D9C"/>
    <w:rsid w:val="007C034D"/>
    <w:rsid w:val="007C21AC"/>
    <w:rsid w:val="007C3EFE"/>
    <w:rsid w:val="007C4603"/>
    <w:rsid w:val="007C4A1B"/>
    <w:rsid w:val="007C6E67"/>
    <w:rsid w:val="007C715F"/>
    <w:rsid w:val="007D638B"/>
    <w:rsid w:val="007D687A"/>
    <w:rsid w:val="007E190B"/>
    <w:rsid w:val="007E2BBE"/>
    <w:rsid w:val="007E4E84"/>
    <w:rsid w:val="007E5351"/>
    <w:rsid w:val="007F2AFC"/>
    <w:rsid w:val="007F4334"/>
    <w:rsid w:val="007F5833"/>
    <w:rsid w:val="007F70BB"/>
    <w:rsid w:val="007F7235"/>
    <w:rsid w:val="00806447"/>
    <w:rsid w:val="00807662"/>
    <w:rsid w:val="008121F4"/>
    <w:rsid w:val="008166E5"/>
    <w:rsid w:val="00816741"/>
    <w:rsid w:val="00817D75"/>
    <w:rsid w:val="00817D82"/>
    <w:rsid w:val="008212AD"/>
    <w:rsid w:val="00826039"/>
    <w:rsid w:val="0083229A"/>
    <w:rsid w:val="00832C81"/>
    <w:rsid w:val="00835323"/>
    <w:rsid w:val="00836247"/>
    <w:rsid w:val="00847426"/>
    <w:rsid w:val="00847A20"/>
    <w:rsid w:val="0085393C"/>
    <w:rsid w:val="00856CFD"/>
    <w:rsid w:val="008570C5"/>
    <w:rsid w:val="00857BF9"/>
    <w:rsid w:val="008609B6"/>
    <w:rsid w:val="00862209"/>
    <w:rsid w:val="00863BB2"/>
    <w:rsid w:val="00864026"/>
    <w:rsid w:val="0087373C"/>
    <w:rsid w:val="00874052"/>
    <w:rsid w:val="00874522"/>
    <w:rsid w:val="00874715"/>
    <w:rsid w:val="00875AB5"/>
    <w:rsid w:val="008800B8"/>
    <w:rsid w:val="008807AB"/>
    <w:rsid w:val="00882EA2"/>
    <w:rsid w:val="008900EA"/>
    <w:rsid w:val="00891AF1"/>
    <w:rsid w:val="00892141"/>
    <w:rsid w:val="008922D6"/>
    <w:rsid w:val="00892979"/>
    <w:rsid w:val="00896566"/>
    <w:rsid w:val="00897DEE"/>
    <w:rsid w:val="008A18CB"/>
    <w:rsid w:val="008A2F73"/>
    <w:rsid w:val="008A3500"/>
    <w:rsid w:val="008A355D"/>
    <w:rsid w:val="008A52C8"/>
    <w:rsid w:val="008B114D"/>
    <w:rsid w:val="008B2C0B"/>
    <w:rsid w:val="008B4438"/>
    <w:rsid w:val="008C2CEA"/>
    <w:rsid w:val="008C2E3D"/>
    <w:rsid w:val="008C4D8B"/>
    <w:rsid w:val="008C52A4"/>
    <w:rsid w:val="008C52D0"/>
    <w:rsid w:val="008D1266"/>
    <w:rsid w:val="008D3F78"/>
    <w:rsid w:val="008E01A4"/>
    <w:rsid w:val="008E06C7"/>
    <w:rsid w:val="008E21A5"/>
    <w:rsid w:val="008E2ABC"/>
    <w:rsid w:val="008E78BB"/>
    <w:rsid w:val="008F32DD"/>
    <w:rsid w:val="008F420D"/>
    <w:rsid w:val="008F4E31"/>
    <w:rsid w:val="008F5136"/>
    <w:rsid w:val="008F698D"/>
    <w:rsid w:val="008F717E"/>
    <w:rsid w:val="00902685"/>
    <w:rsid w:val="0090378E"/>
    <w:rsid w:val="00904601"/>
    <w:rsid w:val="00911B94"/>
    <w:rsid w:val="0091266F"/>
    <w:rsid w:val="0091532F"/>
    <w:rsid w:val="00917362"/>
    <w:rsid w:val="009207A5"/>
    <w:rsid w:val="00924290"/>
    <w:rsid w:val="00930990"/>
    <w:rsid w:val="00933DF9"/>
    <w:rsid w:val="0093795D"/>
    <w:rsid w:val="009457B7"/>
    <w:rsid w:val="00945FAF"/>
    <w:rsid w:val="00947CCB"/>
    <w:rsid w:val="00947EE2"/>
    <w:rsid w:val="00955136"/>
    <w:rsid w:val="00955664"/>
    <w:rsid w:val="00957D4F"/>
    <w:rsid w:val="00961881"/>
    <w:rsid w:val="0096241B"/>
    <w:rsid w:val="0096639A"/>
    <w:rsid w:val="00966DF4"/>
    <w:rsid w:val="0098065C"/>
    <w:rsid w:val="00980CE2"/>
    <w:rsid w:val="0098380E"/>
    <w:rsid w:val="00983DBC"/>
    <w:rsid w:val="00987102"/>
    <w:rsid w:val="0099176C"/>
    <w:rsid w:val="0099439D"/>
    <w:rsid w:val="00996198"/>
    <w:rsid w:val="0099658E"/>
    <w:rsid w:val="00997E48"/>
    <w:rsid w:val="009A2AFE"/>
    <w:rsid w:val="009A38DD"/>
    <w:rsid w:val="009A3F53"/>
    <w:rsid w:val="009A4D2B"/>
    <w:rsid w:val="009B37C6"/>
    <w:rsid w:val="009B403F"/>
    <w:rsid w:val="009B517E"/>
    <w:rsid w:val="009B5346"/>
    <w:rsid w:val="009B6CDF"/>
    <w:rsid w:val="009B7A96"/>
    <w:rsid w:val="009C262D"/>
    <w:rsid w:val="009C5A33"/>
    <w:rsid w:val="009C646E"/>
    <w:rsid w:val="009D0DC7"/>
    <w:rsid w:val="009D1216"/>
    <w:rsid w:val="009D1DB0"/>
    <w:rsid w:val="009D387E"/>
    <w:rsid w:val="009D3FD6"/>
    <w:rsid w:val="009D4961"/>
    <w:rsid w:val="009D4DA1"/>
    <w:rsid w:val="009D5200"/>
    <w:rsid w:val="009D5EDC"/>
    <w:rsid w:val="009D69B7"/>
    <w:rsid w:val="009E3B5B"/>
    <w:rsid w:val="009F0E5F"/>
    <w:rsid w:val="009F27E4"/>
    <w:rsid w:val="009F3936"/>
    <w:rsid w:val="009F7251"/>
    <w:rsid w:val="00A041D4"/>
    <w:rsid w:val="00A05597"/>
    <w:rsid w:val="00A05C3B"/>
    <w:rsid w:val="00A07FA3"/>
    <w:rsid w:val="00A106CC"/>
    <w:rsid w:val="00A10CFD"/>
    <w:rsid w:val="00A116B1"/>
    <w:rsid w:val="00A14BCD"/>
    <w:rsid w:val="00A15220"/>
    <w:rsid w:val="00A157FF"/>
    <w:rsid w:val="00A212BF"/>
    <w:rsid w:val="00A25D97"/>
    <w:rsid w:val="00A2682B"/>
    <w:rsid w:val="00A26E5C"/>
    <w:rsid w:val="00A3233A"/>
    <w:rsid w:val="00A361CB"/>
    <w:rsid w:val="00A37ACD"/>
    <w:rsid w:val="00A41129"/>
    <w:rsid w:val="00A425E5"/>
    <w:rsid w:val="00A4331B"/>
    <w:rsid w:val="00A462BD"/>
    <w:rsid w:val="00A517B2"/>
    <w:rsid w:val="00A56161"/>
    <w:rsid w:val="00A56E44"/>
    <w:rsid w:val="00A62448"/>
    <w:rsid w:val="00A62F04"/>
    <w:rsid w:val="00A632B1"/>
    <w:rsid w:val="00A63375"/>
    <w:rsid w:val="00A6377D"/>
    <w:rsid w:val="00A638EC"/>
    <w:rsid w:val="00A6447B"/>
    <w:rsid w:val="00A6457C"/>
    <w:rsid w:val="00A77EB3"/>
    <w:rsid w:val="00A82083"/>
    <w:rsid w:val="00A8353D"/>
    <w:rsid w:val="00A857A0"/>
    <w:rsid w:val="00A868EB"/>
    <w:rsid w:val="00A872E2"/>
    <w:rsid w:val="00A962ED"/>
    <w:rsid w:val="00A96ABE"/>
    <w:rsid w:val="00A96E8C"/>
    <w:rsid w:val="00AA06AA"/>
    <w:rsid w:val="00AA43BB"/>
    <w:rsid w:val="00AA48A6"/>
    <w:rsid w:val="00AA68C2"/>
    <w:rsid w:val="00AA76D4"/>
    <w:rsid w:val="00AB024D"/>
    <w:rsid w:val="00AB0B5B"/>
    <w:rsid w:val="00AB43FE"/>
    <w:rsid w:val="00AB4996"/>
    <w:rsid w:val="00AB53B4"/>
    <w:rsid w:val="00AC039C"/>
    <w:rsid w:val="00AC2F62"/>
    <w:rsid w:val="00AC5A7F"/>
    <w:rsid w:val="00AC5DA3"/>
    <w:rsid w:val="00AC61CD"/>
    <w:rsid w:val="00AC7125"/>
    <w:rsid w:val="00AD0E84"/>
    <w:rsid w:val="00AD7CD3"/>
    <w:rsid w:val="00AE043B"/>
    <w:rsid w:val="00AE04FD"/>
    <w:rsid w:val="00AE1F46"/>
    <w:rsid w:val="00AE5185"/>
    <w:rsid w:val="00AF21E0"/>
    <w:rsid w:val="00AF2783"/>
    <w:rsid w:val="00AF27EA"/>
    <w:rsid w:val="00AF6162"/>
    <w:rsid w:val="00AF6DEE"/>
    <w:rsid w:val="00B0435D"/>
    <w:rsid w:val="00B04959"/>
    <w:rsid w:val="00B15449"/>
    <w:rsid w:val="00B178B4"/>
    <w:rsid w:val="00B20EF6"/>
    <w:rsid w:val="00B23C69"/>
    <w:rsid w:val="00B24D71"/>
    <w:rsid w:val="00B305A4"/>
    <w:rsid w:val="00B31030"/>
    <w:rsid w:val="00B3470A"/>
    <w:rsid w:val="00B36EC0"/>
    <w:rsid w:val="00B46F3E"/>
    <w:rsid w:val="00B47FA5"/>
    <w:rsid w:val="00B53FF6"/>
    <w:rsid w:val="00B5672D"/>
    <w:rsid w:val="00B568AE"/>
    <w:rsid w:val="00B602EC"/>
    <w:rsid w:val="00B60CC8"/>
    <w:rsid w:val="00B652E1"/>
    <w:rsid w:val="00B73B90"/>
    <w:rsid w:val="00B74593"/>
    <w:rsid w:val="00B74FEA"/>
    <w:rsid w:val="00B80C2B"/>
    <w:rsid w:val="00B81B08"/>
    <w:rsid w:val="00B83CA9"/>
    <w:rsid w:val="00B86F79"/>
    <w:rsid w:val="00B91EF5"/>
    <w:rsid w:val="00B93EC6"/>
    <w:rsid w:val="00B949F5"/>
    <w:rsid w:val="00B94D6D"/>
    <w:rsid w:val="00BA2C7D"/>
    <w:rsid w:val="00BA3A93"/>
    <w:rsid w:val="00BA7C14"/>
    <w:rsid w:val="00BB125B"/>
    <w:rsid w:val="00BB7A39"/>
    <w:rsid w:val="00BC3DCD"/>
    <w:rsid w:val="00BC6828"/>
    <w:rsid w:val="00BC7CB5"/>
    <w:rsid w:val="00BD1605"/>
    <w:rsid w:val="00BD2146"/>
    <w:rsid w:val="00BD40F4"/>
    <w:rsid w:val="00BD591B"/>
    <w:rsid w:val="00BE0FEC"/>
    <w:rsid w:val="00BE167F"/>
    <w:rsid w:val="00BE1AB7"/>
    <w:rsid w:val="00BE23F1"/>
    <w:rsid w:val="00BE2F27"/>
    <w:rsid w:val="00BE3F4E"/>
    <w:rsid w:val="00BE3FD1"/>
    <w:rsid w:val="00BE43C3"/>
    <w:rsid w:val="00BE48FC"/>
    <w:rsid w:val="00BF0069"/>
    <w:rsid w:val="00BF2943"/>
    <w:rsid w:val="00BF391A"/>
    <w:rsid w:val="00BF39D6"/>
    <w:rsid w:val="00BF7E4B"/>
    <w:rsid w:val="00C03CDF"/>
    <w:rsid w:val="00C112DF"/>
    <w:rsid w:val="00C12824"/>
    <w:rsid w:val="00C138C9"/>
    <w:rsid w:val="00C13F6D"/>
    <w:rsid w:val="00C22DE4"/>
    <w:rsid w:val="00C23589"/>
    <w:rsid w:val="00C2393F"/>
    <w:rsid w:val="00C27D88"/>
    <w:rsid w:val="00C374CF"/>
    <w:rsid w:val="00C4216E"/>
    <w:rsid w:val="00C45905"/>
    <w:rsid w:val="00C46318"/>
    <w:rsid w:val="00C47E1F"/>
    <w:rsid w:val="00C556FD"/>
    <w:rsid w:val="00C55717"/>
    <w:rsid w:val="00C55C99"/>
    <w:rsid w:val="00C57817"/>
    <w:rsid w:val="00C63679"/>
    <w:rsid w:val="00C6465B"/>
    <w:rsid w:val="00C660F1"/>
    <w:rsid w:val="00C66F97"/>
    <w:rsid w:val="00C71CF7"/>
    <w:rsid w:val="00C72282"/>
    <w:rsid w:val="00C72E51"/>
    <w:rsid w:val="00C74680"/>
    <w:rsid w:val="00C76E40"/>
    <w:rsid w:val="00C802A4"/>
    <w:rsid w:val="00C81265"/>
    <w:rsid w:val="00C82F24"/>
    <w:rsid w:val="00C858F9"/>
    <w:rsid w:val="00C92088"/>
    <w:rsid w:val="00C97707"/>
    <w:rsid w:val="00CA12A2"/>
    <w:rsid w:val="00CA31DD"/>
    <w:rsid w:val="00CA3D0C"/>
    <w:rsid w:val="00CA51CA"/>
    <w:rsid w:val="00CA6192"/>
    <w:rsid w:val="00CB01E8"/>
    <w:rsid w:val="00CB03B5"/>
    <w:rsid w:val="00CB09A4"/>
    <w:rsid w:val="00CB3F89"/>
    <w:rsid w:val="00CB658E"/>
    <w:rsid w:val="00CB7E53"/>
    <w:rsid w:val="00CC0833"/>
    <w:rsid w:val="00CC2FA6"/>
    <w:rsid w:val="00CC67BA"/>
    <w:rsid w:val="00CD61B8"/>
    <w:rsid w:val="00CE0036"/>
    <w:rsid w:val="00CE446B"/>
    <w:rsid w:val="00CE6255"/>
    <w:rsid w:val="00CE7285"/>
    <w:rsid w:val="00CE7C07"/>
    <w:rsid w:val="00CF143A"/>
    <w:rsid w:val="00CF1E6B"/>
    <w:rsid w:val="00CF7592"/>
    <w:rsid w:val="00D01DB4"/>
    <w:rsid w:val="00D05B0A"/>
    <w:rsid w:val="00D0701D"/>
    <w:rsid w:val="00D11213"/>
    <w:rsid w:val="00D13A54"/>
    <w:rsid w:val="00D150F0"/>
    <w:rsid w:val="00D15801"/>
    <w:rsid w:val="00D17A43"/>
    <w:rsid w:val="00D207D2"/>
    <w:rsid w:val="00D20FC2"/>
    <w:rsid w:val="00D24481"/>
    <w:rsid w:val="00D310AD"/>
    <w:rsid w:val="00D37B30"/>
    <w:rsid w:val="00D42E4C"/>
    <w:rsid w:val="00D44085"/>
    <w:rsid w:val="00D45D56"/>
    <w:rsid w:val="00D4607D"/>
    <w:rsid w:val="00D46CB7"/>
    <w:rsid w:val="00D47BA4"/>
    <w:rsid w:val="00D5777D"/>
    <w:rsid w:val="00D64C4F"/>
    <w:rsid w:val="00D655A0"/>
    <w:rsid w:val="00D70AE8"/>
    <w:rsid w:val="00D755F1"/>
    <w:rsid w:val="00D7602C"/>
    <w:rsid w:val="00D7640A"/>
    <w:rsid w:val="00D769F3"/>
    <w:rsid w:val="00D77923"/>
    <w:rsid w:val="00D8077E"/>
    <w:rsid w:val="00D82F73"/>
    <w:rsid w:val="00D87A51"/>
    <w:rsid w:val="00D90949"/>
    <w:rsid w:val="00D95EFC"/>
    <w:rsid w:val="00D9715B"/>
    <w:rsid w:val="00DA203C"/>
    <w:rsid w:val="00DA36BD"/>
    <w:rsid w:val="00DB1EEF"/>
    <w:rsid w:val="00DB27F6"/>
    <w:rsid w:val="00DB592F"/>
    <w:rsid w:val="00DB6964"/>
    <w:rsid w:val="00DB6B76"/>
    <w:rsid w:val="00DC0299"/>
    <w:rsid w:val="00DC2CF6"/>
    <w:rsid w:val="00DD3253"/>
    <w:rsid w:val="00DD4B25"/>
    <w:rsid w:val="00DD652A"/>
    <w:rsid w:val="00DE02AC"/>
    <w:rsid w:val="00DE718E"/>
    <w:rsid w:val="00DF0153"/>
    <w:rsid w:val="00DF38FA"/>
    <w:rsid w:val="00DF4A05"/>
    <w:rsid w:val="00DF5946"/>
    <w:rsid w:val="00DF779D"/>
    <w:rsid w:val="00E03B8F"/>
    <w:rsid w:val="00E049B9"/>
    <w:rsid w:val="00E04A9F"/>
    <w:rsid w:val="00E06EAE"/>
    <w:rsid w:val="00E15AD2"/>
    <w:rsid w:val="00E15B28"/>
    <w:rsid w:val="00E16701"/>
    <w:rsid w:val="00E201B0"/>
    <w:rsid w:val="00E30C32"/>
    <w:rsid w:val="00E349A7"/>
    <w:rsid w:val="00E35155"/>
    <w:rsid w:val="00E354A0"/>
    <w:rsid w:val="00E35CCF"/>
    <w:rsid w:val="00E37E65"/>
    <w:rsid w:val="00E4001D"/>
    <w:rsid w:val="00E4090E"/>
    <w:rsid w:val="00E43D7B"/>
    <w:rsid w:val="00E447E9"/>
    <w:rsid w:val="00E45231"/>
    <w:rsid w:val="00E520D3"/>
    <w:rsid w:val="00E538E4"/>
    <w:rsid w:val="00E63639"/>
    <w:rsid w:val="00E644E8"/>
    <w:rsid w:val="00E66281"/>
    <w:rsid w:val="00E66899"/>
    <w:rsid w:val="00E7054B"/>
    <w:rsid w:val="00E76B0D"/>
    <w:rsid w:val="00E81822"/>
    <w:rsid w:val="00E81894"/>
    <w:rsid w:val="00E81FB0"/>
    <w:rsid w:val="00E8233E"/>
    <w:rsid w:val="00E840D0"/>
    <w:rsid w:val="00E84667"/>
    <w:rsid w:val="00E864BB"/>
    <w:rsid w:val="00E869CE"/>
    <w:rsid w:val="00E91DFE"/>
    <w:rsid w:val="00E96E9E"/>
    <w:rsid w:val="00EA19F9"/>
    <w:rsid w:val="00EA2686"/>
    <w:rsid w:val="00EA49F8"/>
    <w:rsid w:val="00EA4E3E"/>
    <w:rsid w:val="00EA73F3"/>
    <w:rsid w:val="00EA7D97"/>
    <w:rsid w:val="00EB0762"/>
    <w:rsid w:val="00EB7810"/>
    <w:rsid w:val="00EC0998"/>
    <w:rsid w:val="00EC3533"/>
    <w:rsid w:val="00ED0264"/>
    <w:rsid w:val="00ED0A74"/>
    <w:rsid w:val="00ED0DE6"/>
    <w:rsid w:val="00ED17A7"/>
    <w:rsid w:val="00ED3A78"/>
    <w:rsid w:val="00ED5160"/>
    <w:rsid w:val="00ED61AE"/>
    <w:rsid w:val="00ED6B1B"/>
    <w:rsid w:val="00EE1528"/>
    <w:rsid w:val="00EE321F"/>
    <w:rsid w:val="00EF02AB"/>
    <w:rsid w:val="00EF0598"/>
    <w:rsid w:val="00EF1F17"/>
    <w:rsid w:val="00EF5E5A"/>
    <w:rsid w:val="00EF633E"/>
    <w:rsid w:val="00EF67A7"/>
    <w:rsid w:val="00EF7691"/>
    <w:rsid w:val="00F009FE"/>
    <w:rsid w:val="00F016E2"/>
    <w:rsid w:val="00F018F2"/>
    <w:rsid w:val="00F1076E"/>
    <w:rsid w:val="00F116AE"/>
    <w:rsid w:val="00F11F53"/>
    <w:rsid w:val="00F12224"/>
    <w:rsid w:val="00F1225C"/>
    <w:rsid w:val="00F123C3"/>
    <w:rsid w:val="00F17C4A"/>
    <w:rsid w:val="00F20E32"/>
    <w:rsid w:val="00F215A4"/>
    <w:rsid w:val="00F22C35"/>
    <w:rsid w:val="00F2326D"/>
    <w:rsid w:val="00F2487B"/>
    <w:rsid w:val="00F25612"/>
    <w:rsid w:val="00F25684"/>
    <w:rsid w:val="00F26BEB"/>
    <w:rsid w:val="00F273FF"/>
    <w:rsid w:val="00F275B4"/>
    <w:rsid w:val="00F309D7"/>
    <w:rsid w:val="00F30D6E"/>
    <w:rsid w:val="00F31081"/>
    <w:rsid w:val="00F312A8"/>
    <w:rsid w:val="00F342D5"/>
    <w:rsid w:val="00F35F58"/>
    <w:rsid w:val="00F3652C"/>
    <w:rsid w:val="00F37D9B"/>
    <w:rsid w:val="00F40561"/>
    <w:rsid w:val="00F418F0"/>
    <w:rsid w:val="00F42E2B"/>
    <w:rsid w:val="00F42F77"/>
    <w:rsid w:val="00F43F23"/>
    <w:rsid w:val="00F445A0"/>
    <w:rsid w:val="00F456A3"/>
    <w:rsid w:val="00F46C1B"/>
    <w:rsid w:val="00F47A62"/>
    <w:rsid w:val="00F47BAE"/>
    <w:rsid w:val="00F50695"/>
    <w:rsid w:val="00F52BF7"/>
    <w:rsid w:val="00F61667"/>
    <w:rsid w:val="00F62FF8"/>
    <w:rsid w:val="00F650D1"/>
    <w:rsid w:val="00F71CF4"/>
    <w:rsid w:val="00F7389F"/>
    <w:rsid w:val="00F76AFC"/>
    <w:rsid w:val="00F76F7C"/>
    <w:rsid w:val="00F8020F"/>
    <w:rsid w:val="00F806EF"/>
    <w:rsid w:val="00F812E4"/>
    <w:rsid w:val="00F81D26"/>
    <w:rsid w:val="00F82643"/>
    <w:rsid w:val="00F82C7F"/>
    <w:rsid w:val="00F91FFB"/>
    <w:rsid w:val="00F92D75"/>
    <w:rsid w:val="00F9347B"/>
    <w:rsid w:val="00F94623"/>
    <w:rsid w:val="00F96B61"/>
    <w:rsid w:val="00F97598"/>
    <w:rsid w:val="00F97F70"/>
    <w:rsid w:val="00FA18E9"/>
    <w:rsid w:val="00FA64C3"/>
    <w:rsid w:val="00FA687D"/>
    <w:rsid w:val="00FB31E3"/>
    <w:rsid w:val="00FB3660"/>
    <w:rsid w:val="00FB460E"/>
    <w:rsid w:val="00FB5084"/>
    <w:rsid w:val="00FB51D0"/>
    <w:rsid w:val="00FB58E7"/>
    <w:rsid w:val="00FC5770"/>
    <w:rsid w:val="00FC7344"/>
    <w:rsid w:val="00FD0F52"/>
    <w:rsid w:val="00FD3DFA"/>
    <w:rsid w:val="00FD695E"/>
    <w:rsid w:val="00FD7C5B"/>
    <w:rsid w:val="00FE0CAC"/>
    <w:rsid w:val="00FF0E52"/>
    <w:rsid w:val="00FF2957"/>
    <w:rsid w:val="00FF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26DB6"/>
  <w15:chartTrackingRefBased/>
  <w15:docId w15:val="{4CE38036-6B36-45ED-A1FA-15192B8E9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70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7706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77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7497B6.dotm</Template>
  <TotalTime>3</TotalTime>
  <Pages>2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, Marinus te</dc:creator>
  <cp:keywords/>
  <dc:description/>
  <cp:lastModifiedBy>Pas, Marinus te</cp:lastModifiedBy>
  <cp:revision>4</cp:revision>
  <dcterms:created xsi:type="dcterms:W3CDTF">2020-09-03T13:50:00Z</dcterms:created>
  <dcterms:modified xsi:type="dcterms:W3CDTF">2020-09-08T10:57:00Z</dcterms:modified>
</cp:coreProperties>
</file>